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3202F" w14:textId="77777777" w:rsidR="00AA791A" w:rsidRPr="00EB4A5B" w:rsidRDefault="00AA791A" w:rsidP="00AA79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4A5B">
        <w:rPr>
          <w:rFonts w:ascii="Times New Roman" w:hAnsi="Times New Roman" w:cs="Times New Roman"/>
          <w:b/>
          <w:sz w:val="24"/>
          <w:szCs w:val="24"/>
        </w:rPr>
        <w:t>Appendix A: Implementation Checklist for Overall SP 2.0 Clinical Telehealth Program</w:t>
      </w:r>
    </w:p>
    <w:tbl>
      <w:tblPr>
        <w:tblW w:w="1295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05"/>
        <w:gridCol w:w="2361"/>
        <w:gridCol w:w="2361"/>
        <w:gridCol w:w="2361"/>
        <w:gridCol w:w="2362"/>
      </w:tblGrid>
      <w:tr w:rsidR="00AA791A" w:rsidRPr="00EB4A5B" w14:paraId="34388C17" w14:textId="77777777" w:rsidTr="00C01016">
        <w:trPr>
          <w:trHeight w:val="285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96B82B" w14:textId="77777777" w:rsidR="00AA791A" w:rsidRPr="00EB4A5B" w:rsidRDefault="00AA791A" w:rsidP="00C01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A23FE4B" w14:textId="77777777" w:rsidR="00AA791A" w:rsidRPr="00EB4A5B" w:rsidRDefault="00AA791A" w:rsidP="00C01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 Statu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1DF77B0" w14:textId="77777777" w:rsidR="00AA791A" w:rsidRPr="00EB4A5B" w:rsidRDefault="00AA791A" w:rsidP="00C01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tail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4FF58C0" w14:textId="77777777" w:rsidR="00AA791A" w:rsidRPr="00EB4A5B" w:rsidRDefault="00AA791A" w:rsidP="00C01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xt Big Priority/ Challenge/ Deliverable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2FCB857" w14:textId="77777777" w:rsidR="00AA791A" w:rsidRPr="00EB4A5B" w:rsidRDefault="00AA791A" w:rsidP="00C01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a As Applicable</w:t>
            </w:r>
          </w:p>
        </w:tc>
      </w:tr>
      <w:tr w:rsidR="00AA791A" w:rsidRPr="00EB4A5B" w14:paraId="2F8BDB0B" w14:textId="77777777" w:rsidTr="00C01016">
        <w:trPr>
          <w:trHeight w:val="983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327D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a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ablish partnerships with CRH leadership at national and VISN Levels 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8F7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6CF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7FF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36E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23495EDA" w14:textId="77777777" w:rsidTr="00C01016">
        <w:trPr>
          <w:trHeight w:val="113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10A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b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going partnership with CRH (includes ongoing communication infrastructure &amp; streams)</w:t>
            </w:r>
          </w:p>
          <w:p w14:paraId="110DF650" w14:textId="77777777" w:rsidR="00AA791A" w:rsidRPr="00EB4A5B" w:rsidRDefault="00AA791A" w:rsidP="00C0101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1E4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3AA5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BB644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1EE1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91A" w:rsidRPr="00EB4A5B" w14:paraId="364C42BB" w14:textId="77777777" w:rsidTr="00C01016">
        <w:trPr>
          <w:trHeight w:val="68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8A51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2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plement hiring and training timeline 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342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CE94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5DAC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19E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534114DE" w14:textId="77777777" w:rsidTr="00C01016">
        <w:trPr>
          <w:trHeight w:val="94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8BFE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3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ablish and implement a national virtual training program for CBT-SP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B63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7B5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12F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B34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7A8781FA" w14:textId="77777777" w:rsidTr="00C01016">
        <w:trPr>
          <w:trHeight w:val="135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739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4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Collaborate with EBP program office for partnership with the Advanced Training of the Safety Planning Intervention (ASPI) program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899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7918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554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4A2E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5B818984" w14:textId="77777777" w:rsidTr="00C01016">
        <w:trPr>
          <w:trHeight w:val="1253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247A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5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llaborate with EBP program office to establish and implement a national virtual training program for PST-SP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F15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735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B23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E1D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11A9088E" w14:textId="77777777" w:rsidTr="00C01016">
        <w:trPr>
          <w:trHeight w:val="94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69A4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6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llaborate with BH QUERI to establish and implement a pilot virtual DBT 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aining program with four VISN CRH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868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D91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BBD4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EDD5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51C252FB" w14:textId="77777777" w:rsidTr="00C01016">
        <w:trPr>
          <w:trHeight w:val="211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F2F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7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ablish infrastructure for clinical flow of the veteran customer experience; develop training for key stakeholders including the roles and responsibilities of the referring provider, suicide prevention telehealth providers, and administrative staff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A131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A554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95E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78F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7C9E2BEC" w14:textId="77777777" w:rsidTr="00C01016">
        <w:trPr>
          <w:trHeight w:val="50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6558E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7a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ferring Providers/Facility Mental Health Point of Contact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F16A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65EA0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084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51B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09C7AB86" w14:textId="77777777" w:rsidTr="00C01016">
        <w:trPr>
          <w:trHeight w:val="7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7EC27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7b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rapist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71E7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8DA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E8C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3C2E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5A7A10C6" w14:textId="77777777" w:rsidTr="00C01016">
        <w:trPr>
          <w:trHeight w:val="54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DC11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7c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min/Advanced Medical Support Assistant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4E57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5B7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A17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7B9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32FD96FA" w14:textId="77777777" w:rsidTr="00C01016">
        <w:trPr>
          <w:trHeight w:val="2055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2547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8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eate and implement clinical operational tools including </w:t>
            </w:r>
            <w:proofErr w:type="gramStart"/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interfacility</w:t>
            </w:r>
            <w:proofErr w:type="gramEnd"/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sult, a consult response note, EB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HR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e templates, and a discharge templat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05A6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4D6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7D00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4A4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1078C14E" w14:textId="77777777" w:rsidTr="00C01016">
        <w:trPr>
          <w:trHeight w:val="803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B5DC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9a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aluation of Training Program (Training Participants’ Outcomes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E85E0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AAC1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99C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8E9C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0FA475B0" w14:textId="77777777" w:rsidTr="00C01016">
        <w:trPr>
          <w:trHeight w:val="112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C7D85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lastRenderedPageBreak/>
              <w:t>Strategy 9b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 and deploy program evaluation plan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mplementation Program Evaluation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02E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0CF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76B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2446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5526E774" w14:textId="77777777" w:rsidTr="00C01016">
        <w:trPr>
          <w:trHeight w:val="85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95C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0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 and disseminate a marketing/ communications plan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35DA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C82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955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43E1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2844BC62" w14:textId="77777777" w:rsidTr="00C01016">
        <w:trPr>
          <w:trHeight w:val="131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2960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1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ablish suicide prevention telehealth providers’ schedule of ongoing consultation and community of practice call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238B7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B37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1CFE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0A6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7A1F90C7" w14:textId="77777777" w:rsidTr="00C01016">
        <w:trPr>
          <w:trHeight w:val="85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BCBB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2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ablish guidance for provider mapping and workload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7289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C9D0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F472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A8FD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6BD19AA1" w14:textId="77777777" w:rsidTr="00C01016">
        <w:trPr>
          <w:trHeight w:val="9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1C34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3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 and disseminate recommendations for burnout mitigation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CA48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32BA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EC1A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75D0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AA791A" w:rsidRPr="00EB4A5B" w14:paraId="76E99C48" w14:textId="77777777" w:rsidTr="00C01016">
        <w:trPr>
          <w:trHeight w:val="945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0C3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trategy 14:</w:t>
            </w:r>
            <w:r w:rsidRPr="00EB4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 and disseminate recommendations for postvention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AD2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341F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5983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BEAB" w14:textId="77777777" w:rsidR="00AA791A" w:rsidRPr="00EB4A5B" w:rsidRDefault="00AA791A" w:rsidP="00C01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</w:tbl>
    <w:p w14:paraId="7B1D613A" w14:textId="77777777" w:rsidR="00AA791A" w:rsidRPr="00EB4A5B" w:rsidRDefault="00AA791A" w:rsidP="00AA791A">
      <w:pPr>
        <w:rPr>
          <w:rFonts w:ascii="Times New Roman" w:hAnsi="Times New Roman" w:cs="Times New Roman"/>
          <w:sz w:val="24"/>
          <w:szCs w:val="24"/>
        </w:rPr>
      </w:pPr>
    </w:p>
    <w:p w14:paraId="3127DDA4" w14:textId="25CDC4E0" w:rsidR="00AA791A" w:rsidRPr="00EB4A5B" w:rsidRDefault="00AA791A" w:rsidP="00AA791A">
      <w:pPr>
        <w:rPr>
          <w:rFonts w:ascii="Times New Roman" w:hAnsi="Times New Roman" w:cs="Times New Roman"/>
          <w:b/>
          <w:sz w:val="24"/>
          <w:szCs w:val="24"/>
        </w:rPr>
      </w:pPr>
    </w:p>
    <w:sectPr w:rsidR="00AA791A" w:rsidRPr="00EB4A5B" w:rsidSect="00AA7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51926C"/>
    <w:multiLevelType w:val="hybridMultilevel"/>
    <w:tmpl w:val="FFFFFFFF"/>
    <w:lvl w:ilvl="0" w:tplc="605AC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365D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AA66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6AC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1ABA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38FF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BE15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2AD1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F60C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423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1A"/>
    <w:rsid w:val="00103FF4"/>
    <w:rsid w:val="003C00F9"/>
    <w:rsid w:val="004810BE"/>
    <w:rsid w:val="00A70CF9"/>
    <w:rsid w:val="00AA791A"/>
    <w:rsid w:val="00BE7EA2"/>
    <w:rsid w:val="00C9380E"/>
    <w:rsid w:val="00DE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39971"/>
  <w15:chartTrackingRefBased/>
  <w15:docId w15:val="{68A66F4A-76AD-45DF-A3CD-1914EFD0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91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9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9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9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9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9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9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9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9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9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9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621D3BA332574886709B440F4756C5" ma:contentTypeVersion="14" ma:contentTypeDescription="Create a new document." ma:contentTypeScope="" ma:versionID="60f8df6f959c346aac1d3f061b737dd5">
  <xsd:schema xmlns:xsd="http://www.w3.org/2001/XMLSchema" xmlns:xs="http://www.w3.org/2001/XMLSchema" xmlns:p="http://schemas.microsoft.com/office/2006/metadata/properties" xmlns:ns2="eb79ab45-21dc-4cb1-baa9-36afbaebd802" xmlns:ns3="cb816bdf-6783-43c9-8407-1e4f88c9caba" targetNamespace="http://schemas.microsoft.com/office/2006/metadata/properties" ma:root="true" ma:fieldsID="f025344621117514b869914e38d16be7" ns2:_="" ns3:_="">
    <xsd:import namespace="eb79ab45-21dc-4cb1-baa9-36afbaebd802"/>
    <xsd:import namespace="cb816bdf-6783-43c9-8407-1e4f88c9ca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9ab45-21dc-4cb1-baa9-36afbaebd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6bdf-6783-43c9-8407-1e4f88c9cab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58f3903-dd30-45be-8d1f-1a92a5f38539}" ma:internalName="TaxCatchAll" ma:showField="CatchAllData" ma:web="cb816bdf-6783-43c9-8407-1e4f88c9ca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79ab45-21dc-4cb1-baa9-36afbaebd802">
      <Terms xmlns="http://schemas.microsoft.com/office/infopath/2007/PartnerControls"/>
    </lcf76f155ced4ddcb4097134ff3c332f>
    <TaxCatchAll xmlns="cb816bdf-6783-43c9-8407-1e4f88c9caba" xsi:nil="true"/>
  </documentManagement>
</p:properties>
</file>

<file path=customXml/itemProps1.xml><?xml version="1.0" encoding="utf-8"?>
<ds:datastoreItem xmlns:ds="http://schemas.openxmlformats.org/officeDocument/2006/customXml" ds:itemID="{40144957-1605-48CB-AEA5-221835ED55A5}"/>
</file>

<file path=customXml/itemProps2.xml><?xml version="1.0" encoding="utf-8"?>
<ds:datastoreItem xmlns:ds="http://schemas.openxmlformats.org/officeDocument/2006/customXml" ds:itemID="{715A635A-0E23-4B50-8FD7-92AA3BFA99D4}"/>
</file>

<file path=customXml/itemProps3.xml><?xml version="1.0" encoding="utf-8"?>
<ds:datastoreItem xmlns:ds="http://schemas.openxmlformats.org/officeDocument/2006/customXml" ds:itemID="{FB5E2EFE-3AB0-4C68-9F75-8D30AEC0D6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</Words>
  <Characters>1776</Characters>
  <Application>Microsoft Office Word</Application>
  <DocSecurity>0</DocSecurity>
  <Lines>156</Lines>
  <Paragraphs>25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s, Sara J.</dc:creator>
  <cp:keywords/>
  <dc:description/>
  <cp:lastModifiedBy>Landes, Sara J.</cp:lastModifiedBy>
  <cp:revision>1</cp:revision>
  <dcterms:created xsi:type="dcterms:W3CDTF">2026-01-21T15:56:00Z</dcterms:created>
  <dcterms:modified xsi:type="dcterms:W3CDTF">2026-01-2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621D3BA332574886709B440F4756C5</vt:lpwstr>
  </property>
</Properties>
</file>